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307AF" w14:textId="77777777" w:rsidR="00DE13B5" w:rsidRPr="00451781" w:rsidRDefault="004B5F29" w:rsidP="004B5F29">
      <w:pPr>
        <w:spacing w:line="360" w:lineRule="auto"/>
        <w:jc w:val="both"/>
        <w:rPr>
          <w:rFonts w:eastAsia="Calibri" w:cstheme="minorHAnsi"/>
          <w:lang w:val="en-US"/>
        </w:rPr>
      </w:pPr>
      <w:r w:rsidRPr="00451781">
        <w:rPr>
          <w:rFonts w:eastAsia="Calibri" w:cstheme="minorHAnsi"/>
          <w:b/>
          <w:lang w:val="en-US"/>
        </w:rPr>
        <w:t xml:space="preserve">Video 1. </w:t>
      </w:r>
      <w:r w:rsidR="00227570" w:rsidRPr="00A5127E">
        <w:rPr>
          <w:rFonts w:eastAsia="Calibri" w:cstheme="minorHAnsi"/>
          <w:lang w:val="en-US"/>
        </w:rPr>
        <w:t>Variable spatial reach and mixing of field potentials in the brain.</w:t>
      </w:r>
      <w:r w:rsidR="00227570" w:rsidRPr="00451781">
        <w:rPr>
          <w:rFonts w:eastAsia="Calibri" w:cstheme="minorHAnsi"/>
          <w:b/>
          <w:lang w:val="en-US"/>
        </w:rPr>
        <w:t xml:space="preserve"> </w:t>
      </w:r>
      <w:r w:rsidRPr="00451781">
        <w:rPr>
          <w:rFonts w:eastAsia="Calibri" w:cstheme="minorHAnsi"/>
          <w:lang w:val="en-US"/>
        </w:rPr>
        <w:t>Three-dimensional representation of the running potentials elicited by cortical and hippocampal neuron sources of current.</w:t>
      </w:r>
      <w:r w:rsidR="00227570" w:rsidRPr="00451781">
        <w:rPr>
          <w:rFonts w:eastAsia="Calibri" w:cstheme="minorHAnsi"/>
          <w:lang w:val="en-US"/>
        </w:rPr>
        <w:t xml:space="preserve"> </w:t>
      </w:r>
      <w:r w:rsidR="003B6F58" w:rsidRPr="00451781">
        <w:rPr>
          <w:rFonts w:eastAsia="Calibri" w:cstheme="minorHAnsi"/>
          <w:lang w:val="en-US"/>
        </w:rPr>
        <w:t xml:space="preserve">The spatial structure of the sources is shown in black and takes the form of curved sheets of current that represent the neuronal domains through which current enters or leaves the extracellular space. </w:t>
      </w:r>
      <w:r w:rsidR="00062F54" w:rsidRPr="00451781">
        <w:rPr>
          <w:rFonts w:eastAsia="Calibri" w:cstheme="minorHAnsi"/>
          <w:lang w:val="en-US"/>
        </w:rPr>
        <w:t xml:space="preserve">The </w:t>
      </w:r>
      <w:r w:rsidR="00B22AE9" w:rsidRPr="00451781">
        <w:rPr>
          <w:rFonts w:eastAsia="Calibri" w:cstheme="minorHAnsi"/>
          <w:lang w:val="en-US"/>
        </w:rPr>
        <w:t xml:space="preserve">changing </w:t>
      </w:r>
      <w:r w:rsidR="00062F54" w:rsidRPr="00451781">
        <w:rPr>
          <w:rFonts w:eastAsia="Calibri" w:cstheme="minorHAnsi"/>
          <w:lang w:val="en-US"/>
        </w:rPr>
        <w:t xml:space="preserve">concentric spheroids represent </w:t>
      </w:r>
      <w:proofErr w:type="spellStart"/>
      <w:r w:rsidR="00062F54" w:rsidRPr="00451781">
        <w:rPr>
          <w:rFonts w:eastAsia="Calibri" w:cstheme="minorHAnsi"/>
          <w:lang w:val="en-US"/>
        </w:rPr>
        <w:t>isopotential</w:t>
      </w:r>
      <w:proofErr w:type="spellEnd"/>
      <w:r w:rsidR="00062F54" w:rsidRPr="00451781">
        <w:rPr>
          <w:rFonts w:eastAsia="Calibri" w:cstheme="minorHAnsi"/>
          <w:lang w:val="en-US"/>
        </w:rPr>
        <w:t xml:space="preserve"> surfaces (blue and red are negative and positive values) and their greater or lesser extent reflects the amplitude of the local currents</w:t>
      </w:r>
      <w:r w:rsidR="00227570" w:rsidRPr="00451781">
        <w:rPr>
          <w:rFonts w:eastAsia="Calibri" w:cstheme="minorHAnsi"/>
          <w:lang w:val="en-US"/>
        </w:rPr>
        <w:t xml:space="preserve"> in the source populations</w:t>
      </w:r>
      <w:r w:rsidR="00062F54" w:rsidRPr="00451781">
        <w:rPr>
          <w:rFonts w:eastAsia="Calibri" w:cstheme="minorHAnsi"/>
          <w:lang w:val="en-US"/>
        </w:rPr>
        <w:t>.</w:t>
      </w:r>
      <w:r w:rsidR="003B6F58" w:rsidRPr="00451781">
        <w:rPr>
          <w:rFonts w:eastAsia="Calibri" w:cstheme="minorHAnsi"/>
          <w:lang w:val="en-US"/>
        </w:rPr>
        <w:t xml:space="preserve"> </w:t>
      </w:r>
      <w:r w:rsidR="00210D9B" w:rsidRPr="00451781">
        <w:rPr>
          <w:rFonts w:eastAsia="Calibri" w:cstheme="minorHAnsi"/>
          <w:lang w:val="en-US"/>
        </w:rPr>
        <w:t xml:space="preserve">In the </w:t>
      </w:r>
      <w:r w:rsidR="003B6F58" w:rsidRPr="00451781">
        <w:rPr>
          <w:rFonts w:eastAsia="Calibri" w:cstheme="minorHAnsi"/>
          <w:lang w:val="en-US"/>
        </w:rPr>
        <w:t>bottom</w:t>
      </w:r>
      <w:r w:rsidR="00210D9B" w:rsidRPr="00451781">
        <w:rPr>
          <w:rFonts w:eastAsia="Calibri" w:cstheme="minorHAnsi"/>
          <w:lang w:val="en-US"/>
        </w:rPr>
        <w:t xml:space="preserve"> row the activities </w:t>
      </w:r>
      <w:r w:rsidRPr="00451781">
        <w:rPr>
          <w:rFonts w:eastAsia="Calibri" w:cstheme="minorHAnsi"/>
          <w:lang w:val="en-US"/>
        </w:rPr>
        <w:t>modeled are</w:t>
      </w:r>
      <w:r w:rsidR="00210D9B" w:rsidRPr="00451781">
        <w:rPr>
          <w:rFonts w:eastAsia="Calibri" w:cstheme="minorHAnsi"/>
          <w:lang w:val="en-US"/>
        </w:rPr>
        <w:t>:</w:t>
      </w:r>
      <w:r w:rsidR="00BA23F2" w:rsidRPr="00451781">
        <w:rPr>
          <w:rFonts w:eastAsia="Calibri" w:cstheme="minorHAnsi"/>
          <w:lang w:val="en-US"/>
        </w:rPr>
        <w:t xml:space="preserve"> </w:t>
      </w:r>
      <w:r w:rsidRPr="00451781">
        <w:rPr>
          <w:rFonts w:eastAsia="Calibri" w:cstheme="minorHAnsi"/>
          <w:lang w:val="en-US"/>
        </w:rPr>
        <w:t>slow cortical waves</w:t>
      </w:r>
      <w:r w:rsidR="00227570" w:rsidRPr="00451781">
        <w:rPr>
          <w:rFonts w:eastAsia="Calibri" w:cstheme="minorHAnsi"/>
          <w:lang w:val="en-US"/>
        </w:rPr>
        <w:t xml:space="preserve"> (left)</w:t>
      </w:r>
      <w:r w:rsidRPr="00451781">
        <w:rPr>
          <w:rFonts w:eastAsia="Calibri" w:cstheme="minorHAnsi"/>
          <w:lang w:val="en-US"/>
        </w:rPr>
        <w:t>, theta rhythm</w:t>
      </w:r>
      <w:r w:rsidR="00227570" w:rsidRPr="00451781">
        <w:rPr>
          <w:rFonts w:eastAsia="Calibri" w:cstheme="minorHAnsi"/>
          <w:lang w:val="en-US"/>
        </w:rPr>
        <w:t xml:space="preserve"> </w:t>
      </w:r>
      <w:r w:rsidR="00DE13B5" w:rsidRPr="00451781">
        <w:rPr>
          <w:rFonts w:eastAsia="Calibri" w:cstheme="minorHAnsi"/>
          <w:lang w:val="en-US"/>
        </w:rPr>
        <w:t xml:space="preserve">in the CA1 hippocampal region </w:t>
      </w:r>
      <w:r w:rsidR="00227570" w:rsidRPr="00451781">
        <w:rPr>
          <w:rFonts w:eastAsia="Calibri" w:cstheme="minorHAnsi"/>
          <w:lang w:val="en-US"/>
        </w:rPr>
        <w:t>(middle)</w:t>
      </w:r>
      <w:r w:rsidRPr="00451781">
        <w:rPr>
          <w:rFonts w:eastAsia="Calibri" w:cstheme="minorHAnsi"/>
          <w:lang w:val="en-US"/>
        </w:rPr>
        <w:t xml:space="preserve">, </w:t>
      </w:r>
      <w:r w:rsidR="00BA23F2" w:rsidRPr="00451781">
        <w:rPr>
          <w:rFonts w:eastAsia="Calibri" w:cstheme="minorHAnsi"/>
          <w:lang w:val="en-US"/>
        </w:rPr>
        <w:t xml:space="preserve">and </w:t>
      </w:r>
      <w:r w:rsidR="00210D9B" w:rsidRPr="00451781">
        <w:rPr>
          <w:rFonts w:eastAsia="Calibri" w:cstheme="minorHAnsi"/>
          <w:lang w:val="en-US"/>
        </w:rPr>
        <w:t>alpha</w:t>
      </w:r>
      <w:r w:rsidRPr="00451781">
        <w:rPr>
          <w:rFonts w:eastAsia="Calibri" w:cstheme="minorHAnsi"/>
          <w:lang w:val="en-US"/>
        </w:rPr>
        <w:t xml:space="preserve">-gamma waves </w:t>
      </w:r>
      <w:r w:rsidR="00227570" w:rsidRPr="00451781">
        <w:rPr>
          <w:rFonts w:eastAsia="Calibri" w:cstheme="minorHAnsi"/>
          <w:lang w:val="en-US"/>
        </w:rPr>
        <w:t xml:space="preserve">(right) </w:t>
      </w:r>
      <w:r w:rsidRPr="00451781">
        <w:rPr>
          <w:rFonts w:eastAsia="Calibri" w:cstheme="minorHAnsi"/>
          <w:lang w:val="en-US"/>
        </w:rPr>
        <w:t>in the dentate gyrus</w:t>
      </w:r>
      <w:r w:rsidR="0017712F" w:rsidRPr="00451781">
        <w:rPr>
          <w:rFonts w:eastAsia="Calibri" w:cstheme="minorHAnsi"/>
          <w:lang w:val="en-US"/>
        </w:rPr>
        <w:t xml:space="preserve"> (DG)</w:t>
      </w:r>
      <w:r w:rsidR="00BA23F2" w:rsidRPr="00451781">
        <w:rPr>
          <w:rFonts w:eastAsia="Calibri" w:cstheme="minorHAnsi"/>
          <w:lang w:val="en-US"/>
        </w:rPr>
        <w:t xml:space="preserve">. </w:t>
      </w:r>
      <w:r w:rsidR="003B6F58" w:rsidRPr="00451781">
        <w:rPr>
          <w:rFonts w:eastAsia="Calibri" w:cstheme="minorHAnsi"/>
          <w:lang w:val="en-US"/>
        </w:rPr>
        <w:t>They e</w:t>
      </w:r>
      <w:r w:rsidR="00210D9B" w:rsidRPr="00451781">
        <w:rPr>
          <w:rFonts w:eastAsia="Calibri" w:cstheme="minorHAnsi"/>
          <w:lang w:val="en-US"/>
        </w:rPr>
        <w:t>ach ha</w:t>
      </w:r>
      <w:r w:rsidR="003B6F58" w:rsidRPr="00451781">
        <w:rPr>
          <w:rFonts w:eastAsia="Calibri" w:cstheme="minorHAnsi"/>
          <w:lang w:val="en-US"/>
        </w:rPr>
        <w:t>ve</w:t>
      </w:r>
      <w:r w:rsidR="00210D9B" w:rsidRPr="00451781">
        <w:rPr>
          <w:rFonts w:eastAsia="Calibri" w:cstheme="minorHAnsi"/>
          <w:lang w:val="en-US"/>
        </w:rPr>
        <w:t xml:space="preserve"> distinct behavioral correlates, but they may also appear together. </w:t>
      </w:r>
      <w:r w:rsidR="003B6F58" w:rsidRPr="00451781">
        <w:rPr>
          <w:rFonts w:eastAsia="Calibri" w:cstheme="minorHAnsi"/>
          <w:lang w:val="en-US"/>
        </w:rPr>
        <w:t xml:space="preserve">The upper plot combines all these. </w:t>
      </w:r>
      <w:r w:rsidRPr="00451781">
        <w:rPr>
          <w:rFonts w:eastAsia="Calibri" w:cstheme="minorHAnsi"/>
          <w:lang w:val="en-US"/>
        </w:rPr>
        <w:t xml:space="preserve">The model is based on finite-element methods using realistic dimensions, current densities and temporal dynamics (as in Torres et al. 2019). </w:t>
      </w:r>
      <w:r w:rsidR="00227570" w:rsidRPr="00451781">
        <w:rPr>
          <w:rFonts w:eastAsia="Calibri" w:cstheme="minorHAnsi"/>
          <w:lang w:val="en-US"/>
        </w:rPr>
        <w:t xml:space="preserve">All </w:t>
      </w:r>
      <w:r w:rsidR="00B22AE9" w:rsidRPr="00451781">
        <w:rPr>
          <w:rFonts w:eastAsia="Calibri" w:cstheme="minorHAnsi"/>
          <w:lang w:val="en-US"/>
        </w:rPr>
        <w:t xml:space="preserve">the </w:t>
      </w:r>
      <w:r w:rsidR="00227570" w:rsidRPr="00451781">
        <w:rPr>
          <w:rFonts w:eastAsia="Calibri" w:cstheme="minorHAnsi"/>
          <w:lang w:val="en-US"/>
        </w:rPr>
        <w:t xml:space="preserve">activities </w:t>
      </w:r>
      <w:r w:rsidR="00BA23F2" w:rsidRPr="00451781">
        <w:rPr>
          <w:rFonts w:eastAsia="Calibri" w:cstheme="minorHAnsi"/>
          <w:lang w:val="en-US"/>
        </w:rPr>
        <w:t xml:space="preserve">reflect patterned </w:t>
      </w:r>
      <w:r w:rsidR="00227570" w:rsidRPr="00451781">
        <w:rPr>
          <w:rFonts w:eastAsia="Calibri" w:cstheme="minorHAnsi"/>
          <w:lang w:val="en-US"/>
        </w:rPr>
        <w:t xml:space="preserve">synaptic </w:t>
      </w:r>
      <w:r w:rsidR="00BA23F2" w:rsidRPr="00451781">
        <w:rPr>
          <w:rFonts w:eastAsia="Calibri" w:cstheme="minorHAnsi"/>
          <w:lang w:val="en-US"/>
        </w:rPr>
        <w:t xml:space="preserve">activation </w:t>
      </w:r>
      <w:r w:rsidR="00B22AE9" w:rsidRPr="00451781">
        <w:rPr>
          <w:rFonts w:eastAsia="Calibri" w:cstheme="minorHAnsi"/>
          <w:lang w:val="en-US"/>
        </w:rPr>
        <w:t xml:space="preserve">elicited by </w:t>
      </w:r>
      <w:r w:rsidR="00BA23F2" w:rsidRPr="00451781">
        <w:rPr>
          <w:rFonts w:eastAsia="Calibri" w:cstheme="minorHAnsi"/>
          <w:lang w:val="en-US"/>
        </w:rPr>
        <w:t>afferent pathways</w:t>
      </w:r>
      <w:r w:rsidR="00227570" w:rsidRPr="00451781">
        <w:rPr>
          <w:rFonts w:eastAsia="Calibri" w:cstheme="minorHAnsi"/>
          <w:lang w:val="en-US"/>
        </w:rPr>
        <w:t xml:space="preserve"> onto subcellular domains of the </w:t>
      </w:r>
      <w:r w:rsidR="00DE13B5" w:rsidRPr="00451781">
        <w:rPr>
          <w:rFonts w:eastAsia="Calibri" w:cstheme="minorHAnsi"/>
          <w:lang w:val="en-US"/>
        </w:rPr>
        <w:t xml:space="preserve">respective </w:t>
      </w:r>
      <w:r w:rsidR="00227570" w:rsidRPr="00451781">
        <w:rPr>
          <w:rFonts w:eastAsia="Calibri" w:cstheme="minorHAnsi"/>
          <w:lang w:val="en-US"/>
        </w:rPr>
        <w:t>target populations.</w:t>
      </w:r>
      <w:r w:rsidR="00BA23F2" w:rsidRPr="00451781">
        <w:rPr>
          <w:rFonts w:eastAsia="Calibri" w:cstheme="minorHAnsi"/>
          <w:lang w:val="en-US"/>
        </w:rPr>
        <w:t xml:space="preserve"> </w:t>
      </w:r>
      <w:r w:rsidR="00210D9B" w:rsidRPr="00451781">
        <w:rPr>
          <w:rFonts w:eastAsia="Calibri" w:cstheme="minorHAnsi"/>
          <w:lang w:val="en-US"/>
        </w:rPr>
        <w:t>Note the spatially sliding activation of c</w:t>
      </w:r>
      <w:r w:rsidRPr="00451781">
        <w:rPr>
          <w:rFonts w:eastAsia="Calibri" w:cstheme="minorHAnsi"/>
          <w:lang w:val="en-US"/>
        </w:rPr>
        <w:t xml:space="preserve">ortical and hippocampal waves, albeit </w:t>
      </w:r>
      <w:r w:rsidR="00210D9B" w:rsidRPr="00451781">
        <w:rPr>
          <w:rFonts w:eastAsia="Calibri" w:cstheme="minorHAnsi"/>
          <w:lang w:val="en-US"/>
        </w:rPr>
        <w:t xml:space="preserve">with different coverage and </w:t>
      </w:r>
      <w:r w:rsidR="0017712F" w:rsidRPr="00451781">
        <w:rPr>
          <w:rFonts w:eastAsia="Calibri" w:cstheme="minorHAnsi"/>
          <w:lang w:val="en-US"/>
        </w:rPr>
        <w:t>velocity</w:t>
      </w:r>
      <w:r w:rsidR="00DE13B5" w:rsidRPr="00451781">
        <w:rPr>
          <w:rFonts w:eastAsia="Calibri" w:cstheme="minorHAnsi"/>
          <w:lang w:val="en-US"/>
        </w:rPr>
        <w:t>, which obey the different extent of coherent activation over the population and the mechanism of spread</w:t>
      </w:r>
      <w:r w:rsidR="005C6E3E" w:rsidRPr="00451781">
        <w:rPr>
          <w:rFonts w:eastAsia="Calibri" w:cstheme="minorHAnsi"/>
          <w:lang w:val="en-US"/>
        </w:rPr>
        <w:t>, respectively</w:t>
      </w:r>
      <w:r w:rsidR="0017712F" w:rsidRPr="00451781">
        <w:rPr>
          <w:rFonts w:eastAsia="Calibri" w:cstheme="minorHAnsi"/>
          <w:lang w:val="en-US"/>
        </w:rPr>
        <w:t xml:space="preserve">. Alpha-gamma waves are modeled as synchronous </w:t>
      </w:r>
      <w:r w:rsidR="00062F54" w:rsidRPr="00451781">
        <w:rPr>
          <w:rFonts w:eastAsia="Calibri" w:cstheme="minorHAnsi"/>
          <w:lang w:val="en-US"/>
        </w:rPr>
        <w:t>across</w:t>
      </w:r>
      <w:r w:rsidR="0017712F" w:rsidRPr="00451781">
        <w:rPr>
          <w:rFonts w:eastAsia="Calibri" w:cstheme="minorHAnsi"/>
          <w:lang w:val="en-US"/>
        </w:rPr>
        <w:t xml:space="preserve"> the </w:t>
      </w:r>
      <w:proofErr w:type="spellStart"/>
      <w:r w:rsidR="0017712F" w:rsidRPr="00451781">
        <w:rPr>
          <w:rFonts w:eastAsia="Calibri" w:cstheme="minorHAnsi"/>
          <w:lang w:val="en-US"/>
        </w:rPr>
        <w:t>septo</w:t>
      </w:r>
      <w:proofErr w:type="spellEnd"/>
      <w:r w:rsidR="0017712F" w:rsidRPr="00451781">
        <w:rPr>
          <w:rFonts w:eastAsia="Calibri" w:cstheme="minorHAnsi"/>
          <w:lang w:val="en-US"/>
        </w:rPr>
        <w:t xml:space="preserve">-temporal axis of the DG (but may not be). </w:t>
      </w:r>
      <w:r w:rsidR="00B22AE9" w:rsidRPr="00451781">
        <w:rPr>
          <w:rFonts w:eastAsia="Calibri" w:cstheme="minorHAnsi"/>
          <w:lang w:val="en-US"/>
        </w:rPr>
        <w:t xml:space="preserve">All the activities are dipolar and show an inhomogeneous spatial extent outside the respective sources. As expected, the addition of positive and negative potentials is particularly effective in distorting spatial features (compare the top </w:t>
      </w:r>
      <w:r w:rsidR="005C6E3E" w:rsidRPr="00451781">
        <w:rPr>
          <w:rFonts w:eastAsia="Calibri" w:cstheme="minorHAnsi"/>
          <w:lang w:val="en-US"/>
        </w:rPr>
        <w:t>display</w:t>
      </w:r>
      <w:r w:rsidR="00B22AE9" w:rsidRPr="00451781">
        <w:rPr>
          <w:rFonts w:eastAsia="Calibri" w:cstheme="minorHAnsi"/>
          <w:lang w:val="en-US"/>
        </w:rPr>
        <w:t xml:space="preserve"> with any at the bottom).</w:t>
      </w:r>
      <w:r w:rsidR="00062F54" w:rsidRPr="00451781">
        <w:rPr>
          <w:rFonts w:eastAsia="Calibri" w:cstheme="minorHAnsi"/>
          <w:lang w:val="en-US"/>
        </w:rPr>
        <w:t xml:space="preserve"> To get closer to the experimental recordings, all potentials are AC</w:t>
      </w:r>
      <w:r w:rsidR="00B22AE9" w:rsidRPr="00451781">
        <w:rPr>
          <w:rFonts w:eastAsia="Calibri" w:cstheme="minorHAnsi"/>
          <w:lang w:val="en-US"/>
        </w:rPr>
        <w:t>-</w:t>
      </w:r>
      <w:r w:rsidR="00062F54" w:rsidRPr="00451781">
        <w:rPr>
          <w:rFonts w:eastAsia="Calibri" w:cstheme="minorHAnsi"/>
          <w:lang w:val="en-US"/>
        </w:rPr>
        <w:t>filtered.</w:t>
      </w:r>
      <w:r w:rsidR="00DE13B5" w:rsidRPr="00451781">
        <w:rPr>
          <w:rFonts w:eastAsia="Calibri" w:cstheme="minorHAnsi"/>
          <w:lang w:val="en-US"/>
        </w:rPr>
        <w:t xml:space="preserve"> Computed potentials have not been cut off at the boundaries of the brain.</w:t>
      </w:r>
    </w:p>
    <w:p w14:paraId="402A810B" w14:textId="77777777" w:rsidR="00591E0C" w:rsidRDefault="00591E0C" w:rsidP="004B5F29">
      <w:pPr>
        <w:spacing w:line="360" w:lineRule="auto"/>
        <w:jc w:val="both"/>
        <w:rPr>
          <w:rFonts w:eastAsia="Calibri" w:cstheme="minorHAnsi"/>
          <w:b/>
          <w:lang w:val="en-US"/>
        </w:rPr>
      </w:pPr>
    </w:p>
    <w:p w14:paraId="5DFE6433" w14:textId="2C1E82CB" w:rsidR="004F79AB" w:rsidRPr="003664F4" w:rsidRDefault="004B5F29" w:rsidP="00821630">
      <w:pPr>
        <w:spacing w:line="360" w:lineRule="auto"/>
        <w:jc w:val="both"/>
        <w:rPr>
          <w:rFonts w:eastAsia="Calibri" w:cstheme="minorHAnsi"/>
          <w:lang w:val="en-US"/>
        </w:rPr>
      </w:pPr>
      <w:r w:rsidRPr="00451781">
        <w:rPr>
          <w:rFonts w:eastAsia="Calibri" w:cstheme="minorHAnsi"/>
          <w:b/>
          <w:lang w:val="en-US"/>
        </w:rPr>
        <w:t xml:space="preserve">Video 2. </w:t>
      </w:r>
      <w:r w:rsidR="00F70787" w:rsidRPr="00451781">
        <w:rPr>
          <w:rFonts w:eastAsia="Calibri" w:cstheme="minorHAnsi"/>
          <w:b/>
          <w:lang w:val="en-US"/>
        </w:rPr>
        <w:t xml:space="preserve"> </w:t>
      </w:r>
      <w:r w:rsidR="006153E3" w:rsidRPr="00A5127E">
        <w:rPr>
          <w:rFonts w:eastAsia="Calibri" w:cstheme="minorHAnsi"/>
          <w:lang w:val="en-US"/>
        </w:rPr>
        <w:t>A homogeneous population harbors different source geometries depending on the portion of its dendritic arborization that is activated by one or another pathway.</w:t>
      </w:r>
      <w:r w:rsidR="006153E3" w:rsidRPr="000077ED">
        <w:rPr>
          <w:rFonts w:eastAsia="Calibri" w:cstheme="minorHAnsi"/>
          <w:lang w:val="en-US"/>
        </w:rPr>
        <w:t xml:space="preserve"> </w:t>
      </w:r>
      <w:r w:rsidR="00F70787" w:rsidRPr="00451781">
        <w:rPr>
          <w:rFonts w:eastAsia="Calibri" w:cstheme="minorHAnsi"/>
          <w:lang w:val="en-US"/>
        </w:rPr>
        <w:t xml:space="preserve">The video shows the </w:t>
      </w:r>
      <w:r w:rsidR="003E7857" w:rsidRPr="00451781">
        <w:rPr>
          <w:rFonts w:eastAsia="Calibri" w:cstheme="minorHAnsi"/>
          <w:lang w:val="en-US"/>
        </w:rPr>
        <w:t>L</w:t>
      </w:r>
      <w:r w:rsidRPr="00451781">
        <w:rPr>
          <w:rFonts w:eastAsia="Calibri" w:cstheme="minorHAnsi"/>
          <w:lang w:val="en-US"/>
        </w:rPr>
        <w:t xml:space="preserve">FPs generated along the </w:t>
      </w:r>
      <w:r w:rsidR="006153E3" w:rsidRPr="00451781">
        <w:rPr>
          <w:rFonts w:eastAsia="Calibri" w:cstheme="minorHAnsi"/>
          <w:lang w:val="en-US"/>
        </w:rPr>
        <w:t xml:space="preserve">strata of the </w:t>
      </w:r>
      <w:r w:rsidRPr="00451781">
        <w:rPr>
          <w:rFonts w:eastAsia="Calibri" w:cstheme="minorHAnsi"/>
          <w:lang w:val="en-US"/>
        </w:rPr>
        <w:t xml:space="preserve">CA1 </w:t>
      </w:r>
      <w:r w:rsidR="006153E3" w:rsidRPr="00451781">
        <w:rPr>
          <w:rFonts w:eastAsia="Calibri" w:cstheme="minorHAnsi"/>
          <w:lang w:val="en-US"/>
        </w:rPr>
        <w:t xml:space="preserve">pyramidal population </w:t>
      </w:r>
      <w:r w:rsidR="003E7857" w:rsidRPr="00451781">
        <w:rPr>
          <w:rFonts w:eastAsia="Calibri" w:cstheme="minorHAnsi"/>
          <w:lang w:val="en-US"/>
        </w:rPr>
        <w:t xml:space="preserve">upon </w:t>
      </w:r>
      <w:r w:rsidRPr="00451781">
        <w:rPr>
          <w:rFonts w:eastAsia="Calibri" w:cstheme="minorHAnsi"/>
          <w:lang w:val="en-US"/>
        </w:rPr>
        <w:t>input from several synaptic pathways</w:t>
      </w:r>
      <w:r w:rsidR="006153E3" w:rsidRPr="00451781">
        <w:rPr>
          <w:rFonts w:eastAsia="Calibri" w:cstheme="minorHAnsi"/>
          <w:lang w:val="en-US"/>
        </w:rPr>
        <w:t xml:space="preserve"> (upper left scheme)</w:t>
      </w:r>
      <w:r w:rsidRPr="00451781">
        <w:rPr>
          <w:rFonts w:eastAsia="Calibri" w:cstheme="minorHAnsi"/>
          <w:lang w:val="en-US"/>
        </w:rPr>
        <w:t>.</w:t>
      </w:r>
      <w:r w:rsidRPr="00451781">
        <w:rPr>
          <w:lang w:val="en-US"/>
        </w:rPr>
        <w:t xml:space="preserve"> </w:t>
      </w:r>
      <w:r w:rsidR="006153E3" w:rsidRPr="00451781">
        <w:rPr>
          <w:lang w:val="en-US"/>
        </w:rPr>
        <w:t xml:space="preserve">The </w:t>
      </w:r>
      <w:r w:rsidR="003E7857" w:rsidRPr="00451781">
        <w:rPr>
          <w:lang w:val="en-US"/>
        </w:rPr>
        <w:t xml:space="preserve">LFPs </w:t>
      </w:r>
      <w:r w:rsidR="006153E3" w:rsidRPr="00451781">
        <w:rPr>
          <w:lang w:val="en-US"/>
        </w:rPr>
        <w:t xml:space="preserve">are represented as two-dimensional contour plots (lower left panel) inside the source population </w:t>
      </w:r>
      <w:r w:rsidR="00FB498A" w:rsidRPr="00451781">
        <w:rPr>
          <w:lang w:val="en-US"/>
        </w:rPr>
        <w:t xml:space="preserve">and as </w:t>
      </w:r>
      <w:r w:rsidR="005432D3" w:rsidRPr="00451781">
        <w:rPr>
          <w:lang w:val="en-US"/>
        </w:rPr>
        <w:t>customary</w:t>
      </w:r>
      <w:r w:rsidR="006153E3" w:rsidRPr="00451781">
        <w:rPr>
          <w:lang w:val="en-US"/>
        </w:rPr>
        <w:t xml:space="preserve"> single-site </w:t>
      </w:r>
      <w:r w:rsidR="00FB498A" w:rsidRPr="00451781">
        <w:rPr>
          <w:lang w:val="en-US"/>
        </w:rPr>
        <w:t xml:space="preserve">recordings </w:t>
      </w:r>
      <w:r w:rsidR="006153E3" w:rsidRPr="00451781">
        <w:rPr>
          <w:lang w:val="en-US"/>
        </w:rPr>
        <w:t xml:space="preserve">(e1-e7) </w:t>
      </w:r>
      <w:r w:rsidR="00FB498A" w:rsidRPr="00451781">
        <w:rPr>
          <w:lang w:val="en-US"/>
        </w:rPr>
        <w:t xml:space="preserve">obtained </w:t>
      </w:r>
      <w:r w:rsidR="006153E3" w:rsidRPr="00451781">
        <w:rPr>
          <w:lang w:val="en-US"/>
        </w:rPr>
        <w:t>from a linear multielectrode probe</w:t>
      </w:r>
      <w:r w:rsidR="00A4357D" w:rsidRPr="00451781">
        <w:rPr>
          <w:lang w:val="en-US"/>
        </w:rPr>
        <w:t xml:space="preserve"> (red and blue are positive and negative potentials, respectively).</w:t>
      </w:r>
      <w:r w:rsidR="006153E3" w:rsidRPr="00451781">
        <w:rPr>
          <w:lang w:val="en-US"/>
        </w:rPr>
        <w:t xml:space="preserve"> </w:t>
      </w:r>
      <w:r w:rsidR="00A4357D" w:rsidRPr="00451781">
        <w:rPr>
          <w:lang w:val="en-US"/>
        </w:rPr>
        <w:t xml:space="preserve">The dynamics of </w:t>
      </w:r>
      <w:r w:rsidR="005432D3" w:rsidRPr="00451781">
        <w:rPr>
          <w:lang w:val="en-US"/>
        </w:rPr>
        <w:t xml:space="preserve">synaptic </w:t>
      </w:r>
      <w:r w:rsidR="00A4357D" w:rsidRPr="00451781">
        <w:rPr>
          <w:lang w:val="en-US"/>
        </w:rPr>
        <w:t>inputs is depicted in the running plot of the upper right box (each stroke marks the timing of a</w:t>
      </w:r>
      <w:r w:rsidR="005432D3" w:rsidRPr="00451781">
        <w:rPr>
          <w:lang w:val="en-US"/>
        </w:rPr>
        <w:t>n</w:t>
      </w:r>
      <w:r w:rsidR="00A4357D" w:rsidRPr="00451781">
        <w:rPr>
          <w:lang w:val="en-US"/>
        </w:rPr>
        <w:t xml:space="preserve"> input: G1 and G3 are set excitatory and G3 is inhibitory). </w:t>
      </w:r>
      <w:r w:rsidRPr="00451781">
        <w:rPr>
          <w:rFonts w:eastAsia="Calibri" w:cstheme="minorHAnsi"/>
          <w:lang w:val="en-US"/>
        </w:rPr>
        <w:t>Some pathways afferent to a population promote significant buildup of FPs with characteristic spatial (depth) profiles, which are easily recognizable when activated alone</w:t>
      </w:r>
      <w:r w:rsidR="006153E3" w:rsidRPr="00451781">
        <w:rPr>
          <w:rFonts w:eastAsia="Calibri" w:cstheme="minorHAnsi"/>
          <w:lang w:val="en-US"/>
        </w:rPr>
        <w:t xml:space="preserve"> (</w:t>
      </w:r>
      <w:r w:rsidR="00FB498A" w:rsidRPr="00451781">
        <w:rPr>
          <w:rFonts w:eastAsia="Calibri" w:cstheme="minorHAnsi"/>
          <w:lang w:val="en-US"/>
        </w:rPr>
        <w:t xml:space="preserve">e.g. G1 in the </w:t>
      </w:r>
      <w:r w:rsidR="00FC70D4" w:rsidRPr="00451781">
        <w:rPr>
          <w:rFonts w:eastAsia="Calibri" w:cstheme="minorHAnsi"/>
          <w:lang w:val="en-US"/>
        </w:rPr>
        <w:t>first half of the run)</w:t>
      </w:r>
      <w:r w:rsidRPr="00451781">
        <w:rPr>
          <w:rFonts w:eastAsia="Calibri" w:cstheme="minorHAnsi"/>
          <w:lang w:val="en-US"/>
        </w:rPr>
        <w:t xml:space="preserve">. </w:t>
      </w:r>
      <w:r w:rsidR="006153E3" w:rsidRPr="00451781">
        <w:rPr>
          <w:rFonts w:eastAsia="Calibri" w:cstheme="minorHAnsi"/>
          <w:lang w:val="en-US"/>
        </w:rPr>
        <w:t xml:space="preserve"> </w:t>
      </w:r>
      <w:r w:rsidR="003E7857" w:rsidRPr="00451781">
        <w:rPr>
          <w:rFonts w:eastAsia="Calibri" w:cstheme="minorHAnsi"/>
          <w:lang w:val="en-US"/>
        </w:rPr>
        <w:t xml:space="preserve">In this </w:t>
      </w:r>
      <w:r w:rsidR="00FB498A" w:rsidRPr="00451781">
        <w:rPr>
          <w:rFonts w:eastAsia="Calibri" w:cstheme="minorHAnsi"/>
          <w:lang w:val="en-US"/>
        </w:rPr>
        <w:t>epoch</w:t>
      </w:r>
      <w:r w:rsidR="003E7857" w:rsidRPr="00451781">
        <w:rPr>
          <w:rFonts w:eastAsia="Calibri" w:cstheme="minorHAnsi"/>
          <w:lang w:val="en-US"/>
        </w:rPr>
        <w:t xml:space="preserve">, the </w:t>
      </w:r>
      <w:r w:rsidR="00FC70D4" w:rsidRPr="00451781">
        <w:rPr>
          <w:rFonts w:eastAsia="Calibri" w:cstheme="minorHAnsi"/>
          <w:lang w:val="en-US"/>
        </w:rPr>
        <w:t xml:space="preserve">site-dependent </w:t>
      </w:r>
      <w:r w:rsidR="00A4357D" w:rsidRPr="00451781">
        <w:rPr>
          <w:rFonts w:eastAsia="Calibri" w:cstheme="minorHAnsi"/>
          <w:lang w:val="en-US"/>
        </w:rPr>
        <w:t xml:space="preserve">FPs </w:t>
      </w:r>
      <w:r w:rsidR="003E7857" w:rsidRPr="00451781">
        <w:rPr>
          <w:rFonts w:eastAsia="Calibri" w:cstheme="minorHAnsi"/>
          <w:lang w:val="en-US"/>
        </w:rPr>
        <w:t xml:space="preserve">have </w:t>
      </w:r>
      <w:r w:rsidR="00A4357D" w:rsidRPr="00451781">
        <w:rPr>
          <w:rFonts w:eastAsia="Calibri" w:cstheme="minorHAnsi"/>
          <w:lang w:val="en-US"/>
        </w:rPr>
        <w:lastRenderedPageBreak/>
        <w:t>proportional amplitude (positive or negative) inside the source population</w:t>
      </w:r>
      <w:r w:rsidR="00FB498A" w:rsidRPr="00451781">
        <w:rPr>
          <w:rFonts w:eastAsia="Calibri" w:cstheme="minorHAnsi"/>
          <w:lang w:val="en-US"/>
        </w:rPr>
        <w:t>,</w:t>
      </w:r>
      <w:r w:rsidR="00FC70D4" w:rsidRPr="00451781">
        <w:rPr>
          <w:rFonts w:eastAsia="Calibri" w:cstheme="minorHAnsi"/>
          <w:lang w:val="en-US"/>
        </w:rPr>
        <w:t xml:space="preserve"> and they keep identical </w:t>
      </w:r>
      <w:r w:rsidR="00FB498A" w:rsidRPr="00451781">
        <w:rPr>
          <w:rFonts w:eastAsia="Calibri" w:cstheme="minorHAnsi"/>
          <w:lang w:val="en-US"/>
        </w:rPr>
        <w:t xml:space="preserve">temporal </w:t>
      </w:r>
      <w:r w:rsidR="00FC70D4" w:rsidRPr="00451781">
        <w:rPr>
          <w:rFonts w:eastAsia="Calibri" w:cstheme="minorHAnsi"/>
          <w:lang w:val="en-US"/>
        </w:rPr>
        <w:t>dynamics</w:t>
      </w:r>
      <w:r w:rsidR="00A4357D" w:rsidRPr="00451781">
        <w:rPr>
          <w:rFonts w:eastAsia="Calibri" w:cstheme="minorHAnsi"/>
          <w:lang w:val="en-US"/>
        </w:rPr>
        <w:t xml:space="preserve">. </w:t>
      </w:r>
      <w:r w:rsidR="00062F54" w:rsidRPr="00451781">
        <w:rPr>
          <w:rFonts w:eastAsia="Calibri" w:cstheme="minorHAnsi"/>
          <w:lang w:val="en-US"/>
        </w:rPr>
        <w:t>However,</w:t>
      </w:r>
      <w:r w:rsidRPr="00451781">
        <w:rPr>
          <w:rFonts w:eastAsia="Calibri" w:cstheme="minorHAnsi"/>
          <w:lang w:val="en-US"/>
        </w:rPr>
        <w:t xml:space="preserve"> the waveforms produced by </w:t>
      </w:r>
      <w:r w:rsidR="003E7857" w:rsidRPr="00451781">
        <w:rPr>
          <w:rFonts w:eastAsia="Calibri" w:cstheme="minorHAnsi"/>
          <w:lang w:val="en-US"/>
        </w:rPr>
        <w:t xml:space="preserve">this </w:t>
      </w:r>
      <w:r w:rsidRPr="00451781">
        <w:rPr>
          <w:rFonts w:eastAsia="Calibri" w:cstheme="minorHAnsi"/>
          <w:lang w:val="en-US"/>
        </w:rPr>
        <w:t xml:space="preserve">pathway become barely recognizable during the joint activation of several pathways </w:t>
      </w:r>
      <w:r w:rsidR="003E7857" w:rsidRPr="00451781">
        <w:rPr>
          <w:rFonts w:eastAsia="Calibri" w:cstheme="minorHAnsi"/>
          <w:lang w:val="en-US"/>
        </w:rPr>
        <w:t xml:space="preserve">(G2 and G3) </w:t>
      </w:r>
      <w:r w:rsidR="00FC70D4" w:rsidRPr="00451781">
        <w:rPr>
          <w:rFonts w:eastAsia="Calibri" w:cstheme="minorHAnsi"/>
          <w:lang w:val="en-US"/>
        </w:rPr>
        <w:t>in the same population (second half). T</w:t>
      </w:r>
      <w:r w:rsidRPr="00451781">
        <w:rPr>
          <w:rFonts w:eastAsia="Calibri" w:cstheme="minorHAnsi"/>
          <w:lang w:val="en-US"/>
        </w:rPr>
        <w:t xml:space="preserve">he </w:t>
      </w:r>
      <w:r w:rsidR="00FC70D4" w:rsidRPr="00451781">
        <w:rPr>
          <w:rFonts w:eastAsia="Calibri" w:cstheme="minorHAnsi"/>
          <w:lang w:val="en-US"/>
        </w:rPr>
        <w:t xml:space="preserve">uneven addition of positive and negative potentials in different strata causes the site-dependent </w:t>
      </w:r>
      <w:r w:rsidRPr="00451781">
        <w:rPr>
          <w:rFonts w:eastAsia="Calibri" w:cstheme="minorHAnsi"/>
          <w:lang w:val="en-US"/>
        </w:rPr>
        <w:t xml:space="preserve">FP mixture </w:t>
      </w:r>
      <w:r w:rsidR="00FC70D4" w:rsidRPr="00451781">
        <w:rPr>
          <w:rFonts w:eastAsia="Calibri" w:cstheme="minorHAnsi"/>
          <w:lang w:val="en-US"/>
        </w:rPr>
        <w:t>to display different time-courses.</w:t>
      </w:r>
      <w:r w:rsidRPr="00451781">
        <w:rPr>
          <w:rFonts w:eastAsia="Calibri" w:cstheme="minorHAnsi"/>
          <w:lang w:val="en-US"/>
        </w:rPr>
        <w:t xml:space="preserve"> </w:t>
      </w:r>
      <w:r w:rsidR="00FC70D4" w:rsidRPr="00451781">
        <w:rPr>
          <w:rFonts w:eastAsia="Calibri" w:cstheme="minorHAnsi"/>
          <w:lang w:val="en-US"/>
        </w:rPr>
        <w:t xml:space="preserve">The spatial </w:t>
      </w:r>
      <w:r w:rsidR="00FB498A" w:rsidRPr="00451781">
        <w:rPr>
          <w:rFonts w:eastAsia="Calibri" w:cstheme="minorHAnsi"/>
          <w:lang w:val="en-US"/>
        </w:rPr>
        <w:t xml:space="preserve">coverage </w:t>
      </w:r>
      <w:r w:rsidR="00FC70D4" w:rsidRPr="00451781">
        <w:rPr>
          <w:rFonts w:eastAsia="Calibri" w:cstheme="minorHAnsi"/>
          <w:lang w:val="en-US"/>
        </w:rPr>
        <w:t xml:space="preserve">of the </w:t>
      </w:r>
      <w:r w:rsidR="003E7857" w:rsidRPr="00451781">
        <w:rPr>
          <w:rFonts w:eastAsia="Calibri" w:cstheme="minorHAnsi"/>
          <w:lang w:val="en-US"/>
        </w:rPr>
        <w:t xml:space="preserve">instantaneous </w:t>
      </w:r>
      <w:r w:rsidR="00FC70D4" w:rsidRPr="00451781">
        <w:rPr>
          <w:rFonts w:eastAsia="Calibri" w:cstheme="minorHAnsi"/>
          <w:lang w:val="en-US"/>
        </w:rPr>
        <w:t xml:space="preserve">potentials can be </w:t>
      </w:r>
      <w:r w:rsidR="003E7857" w:rsidRPr="00451781">
        <w:rPr>
          <w:rFonts w:eastAsia="Calibri" w:cstheme="minorHAnsi"/>
          <w:lang w:val="en-US"/>
        </w:rPr>
        <w:t xml:space="preserve">better appreciated </w:t>
      </w:r>
      <w:r w:rsidR="00FC70D4" w:rsidRPr="00451781">
        <w:rPr>
          <w:rFonts w:eastAsia="Calibri" w:cstheme="minorHAnsi"/>
          <w:lang w:val="en-US"/>
        </w:rPr>
        <w:t>by freezing the video at desired moment</w:t>
      </w:r>
      <w:r w:rsidR="00FB498A" w:rsidRPr="00451781">
        <w:rPr>
          <w:rFonts w:eastAsia="Calibri" w:cstheme="minorHAnsi"/>
          <w:lang w:val="en-US"/>
        </w:rPr>
        <w:t>s</w:t>
      </w:r>
      <w:r w:rsidR="00FC70D4" w:rsidRPr="00451781">
        <w:rPr>
          <w:rFonts w:eastAsia="Calibri" w:cstheme="minorHAnsi"/>
          <w:lang w:val="en-US"/>
        </w:rPr>
        <w:t>. T</w:t>
      </w:r>
      <w:r w:rsidRPr="00451781">
        <w:rPr>
          <w:rFonts w:eastAsia="Calibri" w:cstheme="minorHAnsi"/>
          <w:lang w:val="en-US"/>
        </w:rPr>
        <w:t>h</w:t>
      </w:r>
      <w:r w:rsidR="00FB498A" w:rsidRPr="00451781">
        <w:rPr>
          <w:rFonts w:eastAsia="Calibri" w:cstheme="minorHAnsi"/>
          <w:lang w:val="en-US"/>
        </w:rPr>
        <w:t>e</w:t>
      </w:r>
      <w:r w:rsidRPr="00451781">
        <w:rPr>
          <w:rFonts w:eastAsia="Calibri" w:cstheme="minorHAnsi"/>
          <w:lang w:val="en-US"/>
        </w:rPr>
        <w:t xml:space="preserve"> </w:t>
      </w:r>
      <w:r w:rsidR="003E7857" w:rsidRPr="00451781">
        <w:rPr>
          <w:rFonts w:eastAsia="Calibri" w:cstheme="minorHAnsi"/>
          <w:lang w:val="en-US"/>
        </w:rPr>
        <w:t xml:space="preserve">spatiotemporal summation of postsynaptic currents inside single cells </w:t>
      </w:r>
      <w:r w:rsidR="00FB498A" w:rsidRPr="00451781">
        <w:rPr>
          <w:rFonts w:eastAsia="Calibri" w:cstheme="minorHAnsi"/>
          <w:lang w:val="en-US"/>
        </w:rPr>
        <w:t xml:space="preserve">underlies </w:t>
      </w:r>
      <w:r w:rsidRPr="00451781">
        <w:rPr>
          <w:rFonts w:eastAsia="Calibri" w:cstheme="minorHAnsi"/>
          <w:lang w:val="en-US"/>
        </w:rPr>
        <w:t xml:space="preserve">the </w:t>
      </w:r>
      <w:r w:rsidR="00FB498A" w:rsidRPr="00451781">
        <w:rPr>
          <w:rFonts w:eastAsia="Calibri" w:cstheme="minorHAnsi"/>
          <w:lang w:val="en-US"/>
        </w:rPr>
        <w:t xml:space="preserve">site-dependent </w:t>
      </w:r>
      <w:r w:rsidRPr="00451781">
        <w:rPr>
          <w:rFonts w:eastAsia="Calibri" w:cstheme="minorHAnsi"/>
          <w:lang w:val="en-US"/>
        </w:rPr>
        <w:t xml:space="preserve">time-course of </w:t>
      </w:r>
      <w:r w:rsidR="003E7857" w:rsidRPr="00451781">
        <w:rPr>
          <w:rFonts w:eastAsia="Calibri" w:cstheme="minorHAnsi"/>
          <w:lang w:val="en-US"/>
        </w:rPr>
        <w:t xml:space="preserve">mesoscopic </w:t>
      </w:r>
      <w:r w:rsidRPr="00451781">
        <w:rPr>
          <w:rFonts w:eastAsia="Calibri" w:cstheme="minorHAnsi"/>
          <w:lang w:val="en-US"/>
        </w:rPr>
        <w:t>FPs</w:t>
      </w:r>
      <w:r w:rsidR="00FB498A" w:rsidRPr="00451781">
        <w:rPr>
          <w:rFonts w:eastAsia="Calibri" w:cstheme="minorHAnsi"/>
          <w:lang w:val="en-US"/>
        </w:rPr>
        <w:t xml:space="preserve">, which are then </w:t>
      </w:r>
      <w:r w:rsidRPr="00451781">
        <w:rPr>
          <w:rFonts w:eastAsia="Calibri" w:cstheme="minorHAnsi"/>
          <w:lang w:val="en-US"/>
        </w:rPr>
        <w:t xml:space="preserve">unreliable even when </w:t>
      </w:r>
      <w:r w:rsidR="005432D3" w:rsidRPr="00451781">
        <w:rPr>
          <w:rFonts w:eastAsia="Calibri" w:cstheme="minorHAnsi"/>
          <w:lang w:val="en-US"/>
        </w:rPr>
        <w:t xml:space="preserve">they are </w:t>
      </w:r>
      <w:r w:rsidRPr="00451781">
        <w:rPr>
          <w:rFonts w:eastAsia="Calibri" w:cstheme="minorHAnsi"/>
          <w:lang w:val="en-US"/>
        </w:rPr>
        <w:t>generated by a single population and recorded in its vicinity.</w:t>
      </w:r>
      <w:r w:rsidR="005432D3" w:rsidRPr="00451781">
        <w:rPr>
          <w:rFonts w:eastAsia="Calibri" w:cstheme="minorHAnsi"/>
          <w:lang w:val="en-US"/>
        </w:rPr>
        <w:t xml:space="preserve"> Timings of inputs are arbitrary. </w:t>
      </w:r>
      <w:r w:rsidRPr="00451781">
        <w:rPr>
          <w:rFonts w:eastAsia="Calibri" w:cstheme="minorHAnsi"/>
          <w:lang w:val="en-US"/>
        </w:rPr>
        <w:t xml:space="preserve">Modified from </w:t>
      </w:r>
      <w:proofErr w:type="spellStart"/>
      <w:r w:rsidRPr="00451781">
        <w:rPr>
          <w:rFonts w:eastAsia="Calibri" w:cstheme="minorHAnsi"/>
          <w:lang w:val="en-US"/>
        </w:rPr>
        <w:t>Herreras</w:t>
      </w:r>
      <w:proofErr w:type="spellEnd"/>
      <w:r w:rsidRPr="00451781">
        <w:rPr>
          <w:rFonts w:eastAsia="Calibri" w:cstheme="minorHAnsi"/>
          <w:lang w:val="en-US"/>
        </w:rPr>
        <w:t xml:space="preserve"> et al. 2015).</w:t>
      </w:r>
    </w:p>
    <w:sectPr w:rsidR="004F79AB" w:rsidRPr="003664F4">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1E233" w14:textId="77777777" w:rsidR="0018229A" w:rsidRDefault="0018229A" w:rsidP="00E75B91">
      <w:pPr>
        <w:spacing w:after="0" w:line="240" w:lineRule="auto"/>
      </w:pPr>
      <w:r>
        <w:separator/>
      </w:r>
    </w:p>
  </w:endnote>
  <w:endnote w:type="continuationSeparator" w:id="0">
    <w:p w14:paraId="1F085090" w14:textId="77777777" w:rsidR="0018229A" w:rsidRDefault="0018229A" w:rsidP="00E75B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2031836"/>
      <w:docPartObj>
        <w:docPartGallery w:val="Page Numbers (Bottom of Page)"/>
        <w:docPartUnique/>
      </w:docPartObj>
    </w:sdtPr>
    <w:sdtContent>
      <w:p w14:paraId="299B72F9" w14:textId="77777777" w:rsidR="00A5127E" w:rsidRDefault="00A5127E">
        <w:pPr>
          <w:pStyle w:val="Footer"/>
          <w:jc w:val="center"/>
        </w:pPr>
        <w:r>
          <w:fldChar w:fldCharType="begin"/>
        </w:r>
        <w:r>
          <w:instrText>PAGE   \* MERGEFORMAT</w:instrText>
        </w:r>
        <w:r>
          <w:fldChar w:fldCharType="separate"/>
        </w:r>
        <w:r w:rsidR="000668E0">
          <w:rPr>
            <w:noProof/>
          </w:rPr>
          <w:t>1</w:t>
        </w:r>
        <w:r>
          <w:fldChar w:fldCharType="end"/>
        </w:r>
      </w:p>
    </w:sdtContent>
  </w:sdt>
  <w:p w14:paraId="4B967DAB" w14:textId="77777777" w:rsidR="00A5127E" w:rsidRDefault="00A512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E320D" w14:textId="77777777" w:rsidR="0018229A" w:rsidRDefault="0018229A" w:rsidP="00E75B91">
      <w:pPr>
        <w:spacing w:after="0" w:line="240" w:lineRule="auto"/>
      </w:pPr>
      <w:r>
        <w:separator/>
      </w:r>
    </w:p>
  </w:footnote>
  <w:footnote w:type="continuationSeparator" w:id="0">
    <w:p w14:paraId="4FCDB351" w14:textId="77777777" w:rsidR="0018229A" w:rsidRDefault="0018229A" w:rsidP="00E75B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E23"/>
    <w:rsid w:val="0000036E"/>
    <w:rsid w:val="00006611"/>
    <w:rsid w:val="000077ED"/>
    <w:rsid w:val="00013A58"/>
    <w:rsid w:val="000148E9"/>
    <w:rsid w:val="00020C52"/>
    <w:rsid w:val="00020F74"/>
    <w:rsid w:val="00027CD1"/>
    <w:rsid w:val="00040F5F"/>
    <w:rsid w:val="00050755"/>
    <w:rsid w:val="00050F25"/>
    <w:rsid w:val="0005406E"/>
    <w:rsid w:val="00056005"/>
    <w:rsid w:val="00062F54"/>
    <w:rsid w:val="00066233"/>
    <w:rsid w:val="000668E0"/>
    <w:rsid w:val="00072443"/>
    <w:rsid w:val="00076455"/>
    <w:rsid w:val="0008028C"/>
    <w:rsid w:val="00083F0A"/>
    <w:rsid w:val="00085FAD"/>
    <w:rsid w:val="000861A0"/>
    <w:rsid w:val="000866AE"/>
    <w:rsid w:val="00094B0C"/>
    <w:rsid w:val="000A0397"/>
    <w:rsid w:val="000A1087"/>
    <w:rsid w:val="000A221B"/>
    <w:rsid w:val="000A5EE6"/>
    <w:rsid w:val="000A6FBC"/>
    <w:rsid w:val="000B0600"/>
    <w:rsid w:val="000B1B21"/>
    <w:rsid w:val="000B2460"/>
    <w:rsid w:val="000B5204"/>
    <w:rsid w:val="000B5BB2"/>
    <w:rsid w:val="000B636F"/>
    <w:rsid w:val="000B67AE"/>
    <w:rsid w:val="000B6F91"/>
    <w:rsid w:val="000C3723"/>
    <w:rsid w:val="000C4C23"/>
    <w:rsid w:val="000C7427"/>
    <w:rsid w:val="000D32C5"/>
    <w:rsid w:val="000D3444"/>
    <w:rsid w:val="000D56DB"/>
    <w:rsid w:val="000E37A2"/>
    <w:rsid w:val="000E3E23"/>
    <w:rsid w:val="000E5054"/>
    <w:rsid w:val="000E64DD"/>
    <w:rsid w:val="000F7504"/>
    <w:rsid w:val="00100DC8"/>
    <w:rsid w:val="00102D0A"/>
    <w:rsid w:val="001046B4"/>
    <w:rsid w:val="00110ECB"/>
    <w:rsid w:val="001119FA"/>
    <w:rsid w:val="00112FE9"/>
    <w:rsid w:val="0011323C"/>
    <w:rsid w:val="00113DE8"/>
    <w:rsid w:val="00115827"/>
    <w:rsid w:val="00120D3B"/>
    <w:rsid w:val="00122A9A"/>
    <w:rsid w:val="00126B4D"/>
    <w:rsid w:val="00132821"/>
    <w:rsid w:val="0013500A"/>
    <w:rsid w:val="00143F83"/>
    <w:rsid w:val="00145D1D"/>
    <w:rsid w:val="0015661F"/>
    <w:rsid w:val="00157FEB"/>
    <w:rsid w:val="0016003A"/>
    <w:rsid w:val="001647D5"/>
    <w:rsid w:val="001729EE"/>
    <w:rsid w:val="00173614"/>
    <w:rsid w:val="00174AE3"/>
    <w:rsid w:val="001750CC"/>
    <w:rsid w:val="0017712F"/>
    <w:rsid w:val="0018229A"/>
    <w:rsid w:val="00182FE5"/>
    <w:rsid w:val="00192881"/>
    <w:rsid w:val="0019621D"/>
    <w:rsid w:val="001966C8"/>
    <w:rsid w:val="001A43B8"/>
    <w:rsid w:val="001B138F"/>
    <w:rsid w:val="001B4531"/>
    <w:rsid w:val="001B481C"/>
    <w:rsid w:val="001B7923"/>
    <w:rsid w:val="001C0C11"/>
    <w:rsid w:val="001C175F"/>
    <w:rsid w:val="001C2167"/>
    <w:rsid w:val="001C519E"/>
    <w:rsid w:val="001C7090"/>
    <w:rsid w:val="001E08A7"/>
    <w:rsid w:val="001E09B0"/>
    <w:rsid w:val="001E4DD7"/>
    <w:rsid w:val="001F44F2"/>
    <w:rsid w:val="001F66A8"/>
    <w:rsid w:val="00201FE7"/>
    <w:rsid w:val="0020369D"/>
    <w:rsid w:val="00203BBA"/>
    <w:rsid w:val="0020407C"/>
    <w:rsid w:val="002056C2"/>
    <w:rsid w:val="00210D9B"/>
    <w:rsid w:val="0021490A"/>
    <w:rsid w:val="002162B7"/>
    <w:rsid w:val="00217B41"/>
    <w:rsid w:val="002200F3"/>
    <w:rsid w:val="002201FF"/>
    <w:rsid w:val="0022036D"/>
    <w:rsid w:val="00224D36"/>
    <w:rsid w:val="00227570"/>
    <w:rsid w:val="002302EB"/>
    <w:rsid w:val="002303B6"/>
    <w:rsid w:val="00230C4D"/>
    <w:rsid w:val="00236071"/>
    <w:rsid w:val="0023758C"/>
    <w:rsid w:val="00237EF2"/>
    <w:rsid w:val="00242602"/>
    <w:rsid w:val="0024285A"/>
    <w:rsid w:val="00245E99"/>
    <w:rsid w:val="002466F4"/>
    <w:rsid w:val="002471F1"/>
    <w:rsid w:val="00247365"/>
    <w:rsid w:val="002478B8"/>
    <w:rsid w:val="00252455"/>
    <w:rsid w:val="002525BC"/>
    <w:rsid w:val="0025319E"/>
    <w:rsid w:val="002564A3"/>
    <w:rsid w:val="00260AC2"/>
    <w:rsid w:val="00260F2E"/>
    <w:rsid w:val="002630A0"/>
    <w:rsid w:val="002633C3"/>
    <w:rsid w:val="0026631A"/>
    <w:rsid w:val="002742F0"/>
    <w:rsid w:val="0027435D"/>
    <w:rsid w:val="002864C1"/>
    <w:rsid w:val="00290CF0"/>
    <w:rsid w:val="002921D7"/>
    <w:rsid w:val="00292D9D"/>
    <w:rsid w:val="00294419"/>
    <w:rsid w:val="00294BA8"/>
    <w:rsid w:val="00295E9D"/>
    <w:rsid w:val="0029615C"/>
    <w:rsid w:val="002962FC"/>
    <w:rsid w:val="002A74F2"/>
    <w:rsid w:val="002A7D36"/>
    <w:rsid w:val="002B0421"/>
    <w:rsid w:val="002B0E6E"/>
    <w:rsid w:val="002B1741"/>
    <w:rsid w:val="002B27AD"/>
    <w:rsid w:val="002B62AD"/>
    <w:rsid w:val="002B6C94"/>
    <w:rsid w:val="002C2C87"/>
    <w:rsid w:val="002C5398"/>
    <w:rsid w:val="002D4073"/>
    <w:rsid w:val="002D6B7F"/>
    <w:rsid w:val="002E3FC2"/>
    <w:rsid w:val="002F6AD6"/>
    <w:rsid w:val="00300BC9"/>
    <w:rsid w:val="00300C0B"/>
    <w:rsid w:val="003018B6"/>
    <w:rsid w:val="003108AE"/>
    <w:rsid w:val="003109DE"/>
    <w:rsid w:val="00314A73"/>
    <w:rsid w:val="0032030C"/>
    <w:rsid w:val="003212C3"/>
    <w:rsid w:val="0032389F"/>
    <w:rsid w:val="00330B11"/>
    <w:rsid w:val="00332911"/>
    <w:rsid w:val="00333220"/>
    <w:rsid w:val="00334E5F"/>
    <w:rsid w:val="00343D17"/>
    <w:rsid w:val="0034563E"/>
    <w:rsid w:val="0035446C"/>
    <w:rsid w:val="003544EE"/>
    <w:rsid w:val="00354550"/>
    <w:rsid w:val="00357E7E"/>
    <w:rsid w:val="00361D68"/>
    <w:rsid w:val="003632CA"/>
    <w:rsid w:val="003633EF"/>
    <w:rsid w:val="003635C8"/>
    <w:rsid w:val="003664F4"/>
    <w:rsid w:val="003718B8"/>
    <w:rsid w:val="00373842"/>
    <w:rsid w:val="00381447"/>
    <w:rsid w:val="00384859"/>
    <w:rsid w:val="0038526A"/>
    <w:rsid w:val="00390291"/>
    <w:rsid w:val="00392A71"/>
    <w:rsid w:val="00392B9A"/>
    <w:rsid w:val="00393BBD"/>
    <w:rsid w:val="003A0A96"/>
    <w:rsid w:val="003A1595"/>
    <w:rsid w:val="003A3864"/>
    <w:rsid w:val="003A6EC1"/>
    <w:rsid w:val="003B3254"/>
    <w:rsid w:val="003B43EC"/>
    <w:rsid w:val="003B51A7"/>
    <w:rsid w:val="003B6D34"/>
    <w:rsid w:val="003B6F58"/>
    <w:rsid w:val="003D03C2"/>
    <w:rsid w:val="003D0B3D"/>
    <w:rsid w:val="003D1D71"/>
    <w:rsid w:val="003D2E01"/>
    <w:rsid w:val="003D418F"/>
    <w:rsid w:val="003D5BF9"/>
    <w:rsid w:val="003D65B3"/>
    <w:rsid w:val="003E1233"/>
    <w:rsid w:val="003E7063"/>
    <w:rsid w:val="003E719D"/>
    <w:rsid w:val="003E7857"/>
    <w:rsid w:val="003F17E9"/>
    <w:rsid w:val="003F5ABD"/>
    <w:rsid w:val="00404C52"/>
    <w:rsid w:val="004174CF"/>
    <w:rsid w:val="00421F17"/>
    <w:rsid w:val="004237C6"/>
    <w:rsid w:val="00425213"/>
    <w:rsid w:val="00425272"/>
    <w:rsid w:val="00425B03"/>
    <w:rsid w:val="00431547"/>
    <w:rsid w:val="00443548"/>
    <w:rsid w:val="004439CB"/>
    <w:rsid w:val="004475BA"/>
    <w:rsid w:val="00450883"/>
    <w:rsid w:val="0045088E"/>
    <w:rsid w:val="00451781"/>
    <w:rsid w:val="00455802"/>
    <w:rsid w:val="00455C88"/>
    <w:rsid w:val="00460EAF"/>
    <w:rsid w:val="0046267D"/>
    <w:rsid w:val="00465B23"/>
    <w:rsid w:val="00475DAE"/>
    <w:rsid w:val="00476037"/>
    <w:rsid w:val="00481B55"/>
    <w:rsid w:val="00487625"/>
    <w:rsid w:val="00493A1B"/>
    <w:rsid w:val="004969F1"/>
    <w:rsid w:val="004A0D1D"/>
    <w:rsid w:val="004B4985"/>
    <w:rsid w:val="004B5F29"/>
    <w:rsid w:val="004B7F24"/>
    <w:rsid w:val="004C03CE"/>
    <w:rsid w:val="004C18EC"/>
    <w:rsid w:val="004C45FE"/>
    <w:rsid w:val="004D0E76"/>
    <w:rsid w:val="004D43FB"/>
    <w:rsid w:val="004D65DE"/>
    <w:rsid w:val="004E00ED"/>
    <w:rsid w:val="004E1372"/>
    <w:rsid w:val="004E51B7"/>
    <w:rsid w:val="004E5DD9"/>
    <w:rsid w:val="004F28B6"/>
    <w:rsid w:val="004F79AB"/>
    <w:rsid w:val="005004FA"/>
    <w:rsid w:val="0050067B"/>
    <w:rsid w:val="00500CDF"/>
    <w:rsid w:val="00504333"/>
    <w:rsid w:val="00511C8B"/>
    <w:rsid w:val="0051209F"/>
    <w:rsid w:val="005120CA"/>
    <w:rsid w:val="00513337"/>
    <w:rsid w:val="00520B9F"/>
    <w:rsid w:val="0052343B"/>
    <w:rsid w:val="00523A7C"/>
    <w:rsid w:val="005261A0"/>
    <w:rsid w:val="00526B52"/>
    <w:rsid w:val="00527204"/>
    <w:rsid w:val="00534900"/>
    <w:rsid w:val="00534A5E"/>
    <w:rsid w:val="00536383"/>
    <w:rsid w:val="005424DC"/>
    <w:rsid w:val="00542F63"/>
    <w:rsid w:val="005432D3"/>
    <w:rsid w:val="005465C3"/>
    <w:rsid w:val="005466FF"/>
    <w:rsid w:val="00550AB8"/>
    <w:rsid w:val="00552061"/>
    <w:rsid w:val="005528F4"/>
    <w:rsid w:val="00552E18"/>
    <w:rsid w:val="00553BAF"/>
    <w:rsid w:val="00554A27"/>
    <w:rsid w:val="0056373F"/>
    <w:rsid w:val="00564714"/>
    <w:rsid w:val="005673DB"/>
    <w:rsid w:val="00573860"/>
    <w:rsid w:val="005822AF"/>
    <w:rsid w:val="00582B6E"/>
    <w:rsid w:val="0058305A"/>
    <w:rsid w:val="00591E0C"/>
    <w:rsid w:val="00592CA7"/>
    <w:rsid w:val="00596C24"/>
    <w:rsid w:val="005A0DCA"/>
    <w:rsid w:val="005A39FD"/>
    <w:rsid w:val="005A613A"/>
    <w:rsid w:val="005B2D48"/>
    <w:rsid w:val="005B3C3F"/>
    <w:rsid w:val="005B4A24"/>
    <w:rsid w:val="005B65A8"/>
    <w:rsid w:val="005B7F24"/>
    <w:rsid w:val="005C6E3E"/>
    <w:rsid w:val="005D140A"/>
    <w:rsid w:val="005D3C97"/>
    <w:rsid w:val="005D3D6D"/>
    <w:rsid w:val="005D44D9"/>
    <w:rsid w:val="005E14BF"/>
    <w:rsid w:val="005F113B"/>
    <w:rsid w:val="005F724A"/>
    <w:rsid w:val="00602D35"/>
    <w:rsid w:val="006119C9"/>
    <w:rsid w:val="006128C8"/>
    <w:rsid w:val="00613A7E"/>
    <w:rsid w:val="006153E3"/>
    <w:rsid w:val="00615FC2"/>
    <w:rsid w:val="006165BB"/>
    <w:rsid w:val="00621435"/>
    <w:rsid w:val="00622A12"/>
    <w:rsid w:val="00626233"/>
    <w:rsid w:val="00630EAE"/>
    <w:rsid w:val="0063156F"/>
    <w:rsid w:val="00633608"/>
    <w:rsid w:val="00633C8E"/>
    <w:rsid w:val="00634F24"/>
    <w:rsid w:val="0064285C"/>
    <w:rsid w:val="00642993"/>
    <w:rsid w:val="00643222"/>
    <w:rsid w:val="00645390"/>
    <w:rsid w:val="0065268B"/>
    <w:rsid w:val="0065416D"/>
    <w:rsid w:val="006547F5"/>
    <w:rsid w:val="006563ED"/>
    <w:rsid w:val="00657C2C"/>
    <w:rsid w:val="006601BA"/>
    <w:rsid w:val="00660A2E"/>
    <w:rsid w:val="00667213"/>
    <w:rsid w:val="006752BB"/>
    <w:rsid w:val="00685C85"/>
    <w:rsid w:val="00686064"/>
    <w:rsid w:val="0069095A"/>
    <w:rsid w:val="00691959"/>
    <w:rsid w:val="006958E4"/>
    <w:rsid w:val="006A4B1D"/>
    <w:rsid w:val="006A5424"/>
    <w:rsid w:val="006C4127"/>
    <w:rsid w:val="006C7F79"/>
    <w:rsid w:val="006D085A"/>
    <w:rsid w:val="006E0B0B"/>
    <w:rsid w:val="006F5550"/>
    <w:rsid w:val="006F58A2"/>
    <w:rsid w:val="0070220A"/>
    <w:rsid w:val="007205BF"/>
    <w:rsid w:val="00725240"/>
    <w:rsid w:val="00725CEF"/>
    <w:rsid w:val="00731D27"/>
    <w:rsid w:val="007331C2"/>
    <w:rsid w:val="007369DE"/>
    <w:rsid w:val="007406ED"/>
    <w:rsid w:val="00743A54"/>
    <w:rsid w:val="00743EE0"/>
    <w:rsid w:val="00745812"/>
    <w:rsid w:val="00747E83"/>
    <w:rsid w:val="00751172"/>
    <w:rsid w:val="00751CC2"/>
    <w:rsid w:val="00752630"/>
    <w:rsid w:val="00752902"/>
    <w:rsid w:val="00754ABE"/>
    <w:rsid w:val="00756BB9"/>
    <w:rsid w:val="00757326"/>
    <w:rsid w:val="007615F4"/>
    <w:rsid w:val="00763873"/>
    <w:rsid w:val="007676F1"/>
    <w:rsid w:val="00771200"/>
    <w:rsid w:val="00772300"/>
    <w:rsid w:val="00772898"/>
    <w:rsid w:val="0077289A"/>
    <w:rsid w:val="00776276"/>
    <w:rsid w:val="0077740D"/>
    <w:rsid w:val="0078053A"/>
    <w:rsid w:val="00781C31"/>
    <w:rsid w:val="00781ED5"/>
    <w:rsid w:val="00793C65"/>
    <w:rsid w:val="0079603D"/>
    <w:rsid w:val="007A159F"/>
    <w:rsid w:val="007A18F6"/>
    <w:rsid w:val="007A6071"/>
    <w:rsid w:val="007A6928"/>
    <w:rsid w:val="007B4C5B"/>
    <w:rsid w:val="007C2213"/>
    <w:rsid w:val="007C3728"/>
    <w:rsid w:val="007C397E"/>
    <w:rsid w:val="007C4CA4"/>
    <w:rsid w:val="007C6CB0"/>
    <w:rsid w:val="007D00E6"/>
    <w:rsid w:val="007D36BA"/>
    <w:rsid w:val="007D3AB0"/>
    <w:rsid w:val="007D4618"/>
    <w:rsid w:val="007E48D6"/>
    <w:rsid w:val="007E5C26"/>
    <w:rsid w:val="007E5C4C"/>
    <w:rsid w:val="008004FA"/>
    <w:rsid w:val="008016AB"/>
    <w:rsid w:val="00803712"/>
    <w:rsid w:val="00807C26"/>
    <w:rsid w:val="008102CC"/>
    <w:rsid w:val="00810369"/>
    <w:rsid w:val="0081049E"/>
    <w:rsid w:val="00812639"/>
    <w:rsid w:val="00812870"/>
    <w:rsid w:val="0081495E"/>
    <w:rsid w:val="00815DAD"/>
    <w:rsid w:val="00821630"/>
    <w:rsid w:val="00826FCE"/>
    <w:rsid w:val="00833D71"/>
    <w:rsid w:val="00842D63"/>
    <w:rsid w:val="00845C44"/>
    <w:rsid w:val="0085000D"/>
    <w:rsid w:val="00850A6E"/>
    <w:rsid w:val="00855F96"/>
    <w:rsid w:val="0085672E"/>
    <w:rsid w:val="00860051"/>
    <w:rsid w:val="008702C0"/>
    <w:rsid w:val="008738FD"/>
    <w:rsid w:val="00877BA0"/>
    <w:rsid w:val="008836BC"/>
    <w:rsid w:val="008837B5"/>
    <w:rsid w:val="00891F2E"/>
    <w:rsid w:val="008927A4"/>
    <w:rsid w:val="008A51FC"/>
    <w:rsid w:val="008B1185"/>
    <w:rsid w:val="008B4FFC"/>
    <w:rsid w:val="008C496A"/>
    <w:rsid w:val="008D1898"/>
    <w:rsid w:val="008D2332"/>
    <w:rsid w:val="008D28C9"/>
    <w:rsid w:val="008D41D6"/>
    <w:rsid w:val="008D6917"/>
    <w:rsid w:val="008E6741"/>
    <w:rsid w:val="008F297D"/>
    <w:rsid w:val="008F4F94"/>
    <w:rsid w:val="008F71FC"/>
    <w:rsid w:val="009004C3"/>
    <w:rsid w:val="00902D0D"/>
    <w:rsid w:val="009062D3"/>
    <w:rsid w:val="00912419"/>
    <w:rsid w:val="00913BE2"/>
    <w:rsid w:val="00921689"/>
    <w:rsid w:val="00922993"/>
    <w:rsid w:val="0093074D"/>
    <w:rsid w:val="00933746"/>
    <w:rsid w:val="009356BD"/>
    <w:rsid w:val="0093780A"/>
    <w:rsid w:val="00950462"/>
    <w:rsid w:val="009507D6"/>
    <w:rsid w:val="009513F6"/>
    <w:rsid w:val="0096238B"/>
    <w:rsid w:val="00962A7C"/>
    <w:rsid w:val="00963CB2"/>
    <w:rsid w:val="0096441B"/>
    <w:rsid w:val="00966802"/>
    <w:rsid w:val="009721D3"/>
    <w:rsid w:val="00975093"/>
    <w:rsid w:val="00976A5A"/>
    <w:rsid w:val="00983749"/>
    <w:rsid w:val="0098680A"/>
    <w:rsid w:val="00987B58"/>
    <w:rsid w:val="0099413A"/>
    <w:rsid w:val="00996B34"/>
    <w:rsid w:val="009A18D0"/>
    <w:rsid w:val="009A6312"/>
    <w:rsid w:val="009A77C3"/>
    <w:rsid w:val="009B3C5D"/>
    <w:rsid w:val="009B4018"/>
    <w:rsid w:val="009B54DE"/>
    <w:rsid w:val="009C086E"/>
    <w:rsid w:val="009C3954"/>
    <w:rsid w:val="009C55A9"/>
    <w:rsid w:val="009D35D9"/>
    <w:rsid w:val="009E1607"/>
    <w:rsid w:val="009E4F15"/>
    <w:rsid w:val="009E6A83"/>
    <w:rsid w:val="009F1674"/>
    <w:rsid w:val="009F2EA2"/>
    <w:rsid w:val="009F5626"/>
    <w:rsid w:val="009F7DFA"/>
    <w:rsid w:val="00A03742"/>
    <w:rsid w:val="00A05B8C"/>
    <w:rsid w:val="00A06806"/>
    <w:rsid w:val="00A06884"/>
    <w:rsid w:val="00A12378"/>
    <w:rsid w:val="00A124F3"/>
    <w:rsid w:val="00A12718"/>
    <w:rsid w:val="00A1346A"/>
    <w:rsid w:val="00A158E0"/>
    <w:rsid w:val="00A16770"/>
    <w:rsid w:val="00A327FF"/>
    <w:rsid w:val="00A36E62"/>
    <w:rsid w:val="00A4357D"/>
    <w:rsid w:val="00A511CE"/>
    <w:rsid w:val="00A5127E"/>
    <w:rsid w:val="00A548B0"/>
    <w:rsid w:val="00A65DB9"/>
    <w:rsid w:val="00A74958"/>
    <w:rsid w:val="00A76DE8"/>
    <w:rsid w:val="00A800E8"/>
    <w:rsid w:val="00A83C00"/>
    <w:rsid w:val="00A856C0"/>
    <w:rsid w:val="00A876DB"/>
    <w:rsid w:val="00A91B8B"/>
    <w:rsid w:val="00A943DE"/>
    <w:rsid w:val="00AA2604"/>
    <w:rsid w:val="00AB0433"/>
    <w:rsid w:val="00AB0507"/>
    <w:rsid w:val="00AB4946"/>
    <w:rsid w:val="00AC2081"/>
    <w:rsid w:val="00AC2DD4"/>
    <w:rsid w:val="00AC792F"/>
    <w:rsid w:val="00AD04B9"/>
    <w:rsid w:val="00AD1745"/>
    <w:rsid w:val="00AD721A"/>
    <w:rsid w:val="00AE2D4B"/>
    <w:rsid w:val="00AF6562"/>
    <w:rsid w:val="00B0142A"/>
    <w:rsid w:val="00B022C0"/>
    <w:rsid w:val="00B02C5A"/>
    <w:rsid w:val="00B03100"/>
    <w:rsid w:val="00B0714F"/>
    <w:rsid w:val="00B13D6D"/>
    <w:rsid w:val="00B16570"/>
    <w:rsid w:val="00B22AE9"/>
    <w:rsid w:val="00B2770A"/>
    <w:rsid w:val="00B27F3E"/>
    <w:rsid w:val="00B31077"/>
    <w:rsid w:val="00B32C27"/>
    <w:rsid w:val="00B35658"/>
    <w:rsid w:val="00B362F8"/>
    <w:rsid w:val="00B47E0F"/>
    <w:rsid w:val="00B47F3D"/>
    <w:rsid w:val="00B540C7"/>
    <w:rsid w:val="00B56844"/>
    <w:rsid w:val="00B61C72"/>
    <w:rsid w:val="00B61DEB"/>
    <w:rsid w:val="00B625C4"/>
    <w:rsid w:val="00B75F6C"/>
    <w:rsid w:val="00B77841"/>
    <w:rsid w:val="00B809CD"/>
    <w:rsid w:val="00B9013B"/>
    <w:rsid w:val="00BA1F5D"/>
    <w:rsid w:val="00BA23F2"/>
    <w:rsid w:val="00BA4F7B"/>
    <w:rsid w:val="00BA5124"/>
    <w:rsid w:val="00BB431F"/>
    <w:rsid w:val="00BB7C79"/>
    <w:rsid w:val="00BC1B85"/>
    <w:rsid w:val="00BC2BE7"/>
    <w:rsid w:val="00BC3B23"/>
    <w:rsid w:val="00BC66F4"/>
    <w:rsid w:val="00BC7456"/>
    <w:rsid w:val="00BD5EEB"/>
    <w:rsid w:val="00BD6083"/>
    <w:rsid w:val="00BD795D"/>
    <w:rsid w:val="00BE4F79"/>
    <w:rsid w:val="00BE5060"/>
    <w:rsid w:val="00BE795D"/>
    <w:rsid w:val="00BF060C"/>
    <w:rsid w:val="00BF10DF"/>
    <w:rsid w:val="00BF3F4E"/>
    <w:rsid w:val="00BF610D"/>
    <w:rsid w:val="00BF7828"/>
    <w:rsid w:val="00C05B79"/>
    <w:rsid w:val="00C11C7E"/>
    <w:rsid w:val="00C13873"/>
    <w:rsid w:val="00C15D69"/>
    <w:rsid w:val="00C21BF9"/>
    <w:rsid w:val="00C30C08"/>
    <w:rsid w:val="00C40495"/>
    <w:rsid w:val="00C42406"/>
    <w:rsid w:val="00C435D2"/>
    <w:rsid w:val="00C44559"/>
    <w:rsid w:val="00C4522D"/>
    <w:rsid w:val="00C526A4"/>
    <w:rsid w:val="00C54B8C"/>
    <w:rsid w:val="00C734AD"/>
    <w:rsid w:val="00C7554D"/>
    <w:rsid w:val="00C81799"/>
    <w:rsid w:val="00C90B0C"/>
    <w:rsid w:val="00C92073"/>
    <w:rsid w:val="00C92CAF"/>
    <w:rsid w:val="00C94BB9"/>
    <w:rsid w:val="00C951CB"/>
    <w:rsid w:val="00C95875"/>
    <w:rsid w:val="00CA016B"/>
    <w:rsid w:val="00CA1595"/>
    <w:rsid w:val="00CA4389"/>
    <w:rsid w:val="00CB0B88"/>
    <w:rsid w:val="00CB13CE"/>
    <w:rsid w:val="00CB2FFA"/>
    <w:rsid w:val="00CB349D"/>
    <w:rsid w:val="00CB3507"/>
    <w:rsid w:val="00CB5C5E"/>
    <w:rsid w:val="00CB6602"/>
    <w:rsid w:val="00CC2AE2"/>
    <w:rsid w:val="00CC5A0E"/>
    <w:rsid w:val="00CD085E"/>
    <w:rsid w:val="00CD27D6"/>
    <w:rsid w:val="00CD3926"/>
    <w:rsid w:val="00CE3274"/>
    <w:rsid w:val="00CE3F66"/>
    <w:rsid w:val="00CE4572"/>
    <w:rsid w:val="00CE5599"/>
    <w:rsid w:val="00CF0AEF"/>
    <w:rsid w:val="00CF11A6"/>
    <w:rsid w:val="00D05505"/>
    <w:rsid w:val="00D06EFD"/>
    <w:rsid w:val="00D135BB"/>
    <w:rsid w:val="00D20F04"/>
    <w:rsid w:val="00D214E0"/>
    <w:rsid w:val="00D21C43"/>
    <w:rsid w:val="00D26638"/>
    <w:rsid w:val="00D26B36"/>
    <w:rsid w:val="00D40B1D"/>
    <w:rsid w:val="00D418F6"/>
    <w:rsid w:val="00D42FB9"/>
    <w:rsid w:val="00D45E4D"/>
    <w:rsid w:val="00D47B2D"/>
    <w:rsid w:val="00D507F4"/>
    <w:rsid w:val="00D518EA"/>
    <w:rsid w:val="00D555C9"/>
    <w:rsid w:val="00D6239B"/>
    <w:rsid w:val="00D625DD"/>
    <w:rsid w:val="00D62717"/>
    <w:rsid w:val="00D65E9D"/>
    <w:rsid w:val="00D66CCD"/>
    <w:rsid w:val="00D76B96"/>
    <w:rsid w:val="00D86237"/>
    <w:rsid w:val="00D8626D"/>
    <w:rsid w:val="00D879A4"/>
    <w:rsid w:val="00DA3A6A"/>
    <w:rsid w:val="00DA67D1"/>
    <w:rsid w:val="00DB4BC7"/>
    <w:rsid w:val="00DB6B4B"/>
    <w:rsid w:val="00DC2682"/>
    <w:rsid w:val="00DC5288"/>
    <w:rsid w:val="00DC6E15"/>
    <w:rsid w:val="00DD08E2"/>
    <w:rsid w:val="00DD38F4"/>
    <w:rsid w:val="00DD5690"/>
    <w:rsid w:val="00DD745F"/>
    <w:rsid w:val="00DE13B5"/>
    <w:rsid w:val="00DE1750"/>
    <w:rsid w:val="00DE2F67"/>
    <w:rsid w:val="00DE30BC"/>
    <w:rsid w:val="00DE5466"/>
    <w:rsid w:val="00DE751F"/>
    <w:rsid w:val="00DE75BB"/>
    <w:rsid w:val="00DF0DE8"/>
    <w:rsid w:val="00DF20C5"/>
    <w:rsid w:val="00DF280D"/>
    <w:rsid w:val="00DF5633"/>
    <w:rsid w:val="00DF5CF3"/>
    <w:rsid w:val="00E00EBB"/>
    <w:rsid w:val="00E01F45"/>
    <w:rsid w:val="00E04720"/>
    <w:rsid w:val="00E055E6"/>
    <w:rsid w:val="00E106C1"/>
    <w:rsid w:val="00E13748"/>
    <w:rsid w:val="00E14899"/>
    <w:rsid w:val="00E1509B"/>
    <w:rsid w:val="00E214BF"/>
    <w:rsid w:val="00E21853"/>
    <w:rsid w:val="00E21A7A"/>
    <w:rsid w:val="00E2374D"/>
    <w:rsid w:val="00E32773"/>
    <w:rsid w:val="00E32E04"/>
    <w:rsid w:val="00E3558B"/>
    <w:rsid w:val="00E35849"/>
    <w:rsid w:val="00E365EB"/>
    <w:rsid w:val="00E4139C"/>
    <w:rsid w:val="00E41AC4"/>
    <w:rsid w:val="00E4595D"/>
    <w:rsid w:val="00E47098"/>
    <w:rsid w:val="00E47A10"/>
    <w:rsid w:val="00E53E0A"/>
    <w:rsid w:val="00E5457C"/>
    <w:rsid w:val="00E606D6"/>
    <w:rsid w:val="00E61777"/>
    <w:rsid w:val="00E636A3"/>
    <w:rsid w:val="00E66881"/>
    <w:rsid w:val="00E70D38"/>
    <w:rsid w:val="00E71806"/>
    <w:rsid w:val="00E735E5"/>
    <w:rsid w:val="00E75B91"/>
    <w:rsid w:val="00E75D51"/>
    <w:rsid w:val="00E87314"/>
    <w:rsid w:val="00E87AF6"/>
    <w:rsid w:val="00E94093"/>
    <w:rsid w:val="00E95B6E"/>
    <w:rsid w:val="00E9610E"/>
    <w:rsid w:val="00E96CE2"/>
    <w:rsid w:val="00EA50D1"/>
    <w:rsid w:val="00EA763C"/>
    <w:rsid w:val="00EB0853"/>
    <w:rsid w:val="00EB3A72"/>
    <w:rsid w:val="00EB513F"/>
    <w:rsid w:val="00EB5D93"/>
    <w:rsid w:val="00EB6AC4"/>
    <w:rsid w:val="00EB6D3B"/>
    <w:rsid w:val="00EC24DF"/>
    <w:rsid w:val="00EC66BF"/>
    <w:rsid w:val="00ED08B5"/>
    <w:rsid w:val="00ED1924"/>
    <w:rsid w:val="00ED4395"/>
    <w:rsid w:val="00ED52C6"/>
    <w:rsid w:val="00EE1227"/>
    <w:rsid w:val="00EE5C79"/>
    <w:rsid w:val="00EE7882"/>
    <w:rsid w:val="00EF3050"/>
    <w:rsid w:val="00EF5FF6"/>
    <w:rsid w:val="00EF60A8"/>
    <w:rsid w:val="00F02B80"/>
    <w:rsid w:val="00F04492"/>
    <w:rsid w:val="00F050F1"/>
    <w:rsid w:val="00F07723"/>
    <w:rsid w:val="00F11835"/>
    <w:rsid w:val="00F14405"/>
    <w:rsid w:val="00F15020"/>
    <w:rsid w:val="00F274F8"/>
    <w:rsid w:val="00F27B2E"/>
    <w:rsid w:val="00F367C9"/>
    <w:rsid w:val="00F44696"/>
    <w:rsid w:val="00F44C32"/>
    <w:rsid w:val="00F45B83"/>
    <w:rsid w:val="00F51B41"/>
    <w:rsid w:val="00F52746"/>
    <w:rsid w:val="00F52C7C"/>
    <w:rsid w:val="00F56DF6"/>
    <w:rsid w:val="00F70787"/>
    <w:rsid w:val="00F70B0E"/>
    <w:rsid w:val="00F70EEF"/>
    <w:rsid w:val="00F717F2"/>
    <w:rsid w:val="00F72E24"/>
    <w:rsid w:val="00F77603"/>
    <w:rsid w:val="00F825FF"/>
    <w:rsid w:val="00F9056A"/>
    <w:rsid w:val="00F9371A"/>
    <w:rsid w:val="00F96958"/>
    <w:rsid w:val="00FA4634"/>
    <w:rsid w:val="00FA4F7F"/>
    <w:rsid w:val="00FA7F0E"/>
    <w:rsid w:val="00FB360E"/>
    <w:rsid w:val="00FB4133"/>
    <w:rsid w:val="00FB498A"/>
    <w:rsid w:val="00FC0A71"/>
    <w:rsid w:val="00FC70D4"/>
    <w:rsid w:val="00FD4592"/>
    <w:rsid w:val="00FE0D8B"/>
    <w:rsid w:val="00FF35F7"/>
    <w:rsid w:val="00FF3F55"/>
    <w:rsid w:val="00FF469C"/>
    <w:rsid w:val="00FF534E"/>
    <w:rsid w:val="00FF7F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FE34E"/>
  <w15:docId w15:val="{1D420B85-A68B-2649-809F-D2A3D2755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D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0E3E23"/>
    <w:rPr>
      <w:color w:val="0000FF" w:themeColor="hyperlink"/>
      <w:u w:val="single"/>
    </w:rPr>
  </w:style>
  <w:style w:type="paragraph" w:styleId="Header">
    <w:name w:val="header"/>
    <w:basedOn w:val="Normal"/>
    <w:link w:val="HeaderChar"/>
    <w:uiPriority w:val="99"/>
    <w:unhideWhenUsed/>
    <w:rsid w:val="00E75B91"/>
    <w:pPr>
      <w:tabs>
        <w:tab w:val="center" w:pos="4252"/>
        <w:tab w:val="right" w:pos="8504"/>
      </w:tabs>
      <w:spacing w:after="0" w:line="240" w:lineRule="auto"/>
    </w:pPr>
  </w:style>
  <w:style w:type="character" w:customStyle="1" w:styleId="HeaderChar">
    <w:name w:val="Header Char"/>
    <w:basedOn w:val="DefaultParagraphFont"/>
    <w:link w:val="Header"/>
    <w:uiPriority w:val="99"/>
    <w:rsid w:val="00E75B91"/>
  </w:style>
  <w:style w:type="paragraph" w:styleId="Footer">
    <w:name w:val="footer"/>
    <w:basedOn w:val="Normal"/>
    <w:link w:val="FooterChar"/>
    <w:uiPriority w:val="99"/>
    <w:unhideWhenUsed/>
    <w:rsid w:val="00E75B91"/>
    <w:pPr>
      <w:tabs>
        <w:tab w:val="center" w:pos="4252"/>
        <w:tab w:val="right" w:pos="8504"/>
      </w:tabs>
      <w:spacing w:after="0" w:line="240" w:lineRule="auto"/>
    </w:pPr>
  </w:style>
  <w:style w:type="character" w:customStyle="1" w:styleId="FooterChar">
    <w:name w:val="Footer Char"/>
    <w:basedOn w:val="DefaultParagraphFont"/>
    <w:link w:val="Footer"/>
    <w:uiPriority w:val="99"/>
    <w:rsid w:val="00E75B91"/>
  </w:style>
  <w:style w:type="paragraph" w:styleId="BalloonText">
    <w:name w:val="Balloon Text"/>
    <w:basedOn w:val="Normal"/>
    <w:link w:val="BalloonTextChar"/>
    <w:uiPriority w:val="99"/>
    <w:semiHidden/>
    <w:unhideWhenUsed/>
    <w:rsid w:val="002961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615C"/>
    <w:rPr>
      <w:rFonts w:ascii="Tahoma" w:hAnsi="Tahoma" w:cs="Tahoma"/>
      <w:sz w:val="16"/>
      <w:szCs w:val="16"/>
    </w:rPr>
  </w:style>
  <w:style w:type="paragraph" w:styleId="Revision">
    <w:name w:val="Revision"/>
    <w:hidden/>
    <w:uiPriority w:val="99"/>
    <w:semiHidden/>
    <w:rsid w:val="0013282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76C636-C9C6-4148-8859-F75EB3847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78</Words>
  <Characters>3296</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Pizzuti, Michelle</cp:lastModifiedBy>
  <cp:revision>3</cp:revision>
  <cp:lastPrinted>2022-04-01T10:23:00Z</cp:lastPrinted>
  <dcterms:created xsi:type="dcterms:W3CDTF">2022-07-13T15:10:00Z</dcterms:created>
  <dcterms:modified xsi:type="dcterms:W3CDTF">2022-07-13T15:12:00Z</dcterms:modified>
</cp:coreProperties>
</file>